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455"/>
        <w:tblW w:w="9200" w:type="dxa"/>
        <w:tblLook w:val="04A0"/>
      </w:tblPr>
      <w:tblGrid>
        <w:gridCol w:w="1340"/>
        <w:gridCol w:w="1140"/>
        <w:gridCol w:w="3060"/>
        <w:gridCol w:w="2020"/>
        <w:gridCol w:w="1640"/>
      </w:tblGrid>
      <w:tr w:rsidR="00F324BE" w:rsidRPr="00F324BE" w:rsidTr="00F324BE">
        <w:trPr>
          <w:trHeight w:val="315"/>
        </w:trPr>
        <w:tc>
          <w:tcPr>
            <w:tcW w:w="13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cenario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an Annual Temperature (˚C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ndard Deviation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</w:tr>
      <w:tr w:rsidR="00F324BE" w:rsidRPr="00F324BE" w:rsidTr="00F324BE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sent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44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85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7</w:t>
            </w:r>
          </w:p>
        </w:tc>
      </w:tr>
      <w:tr w:rsidR="00F324BE" w:rsidRPr="00F324BE" w:rsidTr="00F324B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1_low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94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5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</w:tr>
      <w:tr w:rsidR="00F324BE" w:rsidRPr="00F324BE" w:rsidTr="00F324B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9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2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</w:tr>
      <w:tr w:rsidR="00F324BE" w:rsidRPr="00F324BE" w:rsidTr="00F324B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60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3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</w:tr>
      <w:tr w:rsidR="00F324BE" w:rsidRPr="00F324BE" w:rsidTr="00F324B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50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67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6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</w:t>
            </w:r>
          </w:p>
        </w:tc>
      </w:tr>
      <w:tr w:rsidR="00F324BE" w:rsidRPr="00F324BE" w:rsidTr="00F324B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1b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0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90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44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6</w:t>
            </w:r>
          </w:p>
        </w:tc>
      </w:tr>
      <w:tr w:rsidR="00F324BE" w:rsidRPr="00F324BE" w:rsidTr="00F324B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2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0s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9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19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5</w:t>
            </w:r>
          </w:p>
        </w:tc>
      </w:tr>
      <w:tr w:rsidR="00F324BE" w:rsidRPr="00F324BE" w:rsidTr="00F324B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2_top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80s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22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72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24BE" w:rsidRPr="00F324BE" w:rsidRDefault="00F324BE" w:rsidP="00F324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324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3</w:t>
            </w:r>
          </w:p>
        </w:tc>
      </w:tr>
    </w:tbl>
    <w:p w:rsidR="00D679F5" w:rsidRPr="00F324BE" w:rsidRDefault="00F324BE">
      <w:pPr>
        <w:rPr>
          <w:rFonts w:ascii="Arial" w:hAnsi="Arial" w:cs="Arial"/>
          <w:sz w:val="24"/>
          <w:szCs w:val="24"/>
        </w:rPr>
      </w:pPr>
      <w:r w:rsidRPr="00F324BE">
        <w:rPr>
          <w:rFonts w:ascii="Arial" w:hAnsi="Arial" w:cs="Arial"/>
          <w:sz w:val="24"/>
          <w:szCs w:val="24"/>
        </w:rPr>
        <w:t xml:space="preserve"> </w:t>
      </w:r>
      <w:r w:rsidRPr="00F324BE">
        <w:rPr>
          <w:rFonts w:ascii="Arial" w:hAnsi="Arial" w:cs="Arial"/>
          <w:b/>
          <w:sz w:val="24"/>
          <w:szCs w:val="24"/>
        </w:rPr>
        <w:t>Table S1</w:t>
      </w:r>
      <w:r w:rsidRPr="00F324BE">
        <w:rPr>
          <w:rFonts w:ascii="Arial" w:hAnsi="Arial" w:cs="Arial"/>
          <w:sz w:val="24"/>
          <w:szCs w:val="24"/>
        </w:rPr>
        <w:t>. Summary of Special Emissions Report Scenarios (SERs) to which we fit climate models for extant mammalian species.</w:t>
      </w:r>
    </w:p>
    <w:sectPr w:rsidR="00D679F5" w:rsidRPr="00F324BE" w:rsidSect="00D679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324BE"/>
    <w:rsid w:val="0004488E"/>
    <w:rsid w:val="0011441A"/>
    <w:rsid w:val="0077406B"/>
    <w:rsid w:val="00840396"/>
    <w:rsid w:val="00A4790E"/>
    <w:rsid w:val="00B37452"/>
    <w:rsid w:val="00B958F7"/>
    <w:rsid w:val="00BB6E89"/>
    <w:rsid w:val="00D679F5"/>
    <w:rsid w:val="00EA5948"/>
    <w:rsid w:val="00F324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9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219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81</Characters>
  <Application>Microsoft Office Word</Application>
  <DocSecurity>0</DocSecurity>
  <Lines>3</Lines>
  <Paragraphs>1</Paragraphs>
  <ScaleCrop>false</ScaleCrop>
  <Company>Toshiba</Company>
  <LinksUpToDate>false</LinksUpToDate>
  <CharactersWithSpaces>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</dc:creator>
  <cp:lastModifiedBy>Dani</cp:lastModifiedBy>
  <cp:revision>1</cp:revision>
  <dcterms:created xsi:type="dcterms:W3CDTF">2013-10-28T16:32:00Z</dcterms:created>
  <dcterms:modified xsi:type="dcterms:W3CDTF">2013-10-28T16:33:00Z</dcterms:modified>
</cp:coreProperties>
</file>